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8718" w:type="dxa"/>
        <w:tblInd w:w="94" w:type="dxa"/>
        <w:tblLook w:val="04A0"/>
      </w:tblPr>
      <w:tblGrid>
        <w:gridCol w:w="2922"/>
        <w:gridCol w:w="3889"/>
        <w:gridCol w:w="1907"/>
      </w:tblGrid>
      <w:tr w:rsidR="002231AD" w:rsidRPr="00BD5B18" w:rsidTr="00976E0B">
        <w:trPr>
          <w:trHeight w:val="373"/>
        </w:trPr>
        <w:tc>
          <w:tcPr>
            <w:tcW w:w="2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BD5B18">
              <w:rPr>
                <w:rFonts w:ascii="Times New Roman" w:hAnsi="Times New Roman"/>
                <w:b/>
                <w:sz w:val="24"/>
                <w:szCs w:val="24"/>
              </w:rPr>
              <w:t>onstruct name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BD5B18">
              <w:rPr>
                <w:rFonts w:ascii="Times New Roman" w:hAnsi="Times New Roman"/>
                <w:b/>
                <w:sz w:val="24"/>
                <w:szCs w:val="24"/>
              </w:rPr>
              <w:t>rimer pair used for amplification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BD5B18">
              <w:rPr>
                <w:rFonts w:ascii="Times New Roman" w:hAnsi="Times New Roman"/>
                <w:b/>
                <w:sz w:val="24"/>
                <w:szCs w:val="24"/>
              </w:rPr>
              <w:t>loning site</w:t>
            </w:r>
          </w:p>
        </w:tc>
      </w:tr>
      <w:tr w:rsidR="002231AD" w:rsidRPr="00BD5B18" w:rsidTr="00976E0B">
        <w:trPr>
          <w:trHeight w:val="368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pGEX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-∆N140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</w:p>
        </w:tc>
      </w:tr>
      <w:tr w:rsidR="002231AD" w:rsidRPr="00BD5B18" w:rsidTr="00976E0B">
        <w:trPr>
          <w:trHeight w:val="391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pACYC-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HindIII</w:t>
            </w:r>
            <w:proofErr w:type="spellEnd"/>
          </w:p>
        </w:tc>
      </w:tr>
      <w:tr w:rsidR="002231AD" w:rsidRPr="00BD5B18" w:rsidTr="00976E0B">
        <w:trPr>
          <w:trHeight w:val="391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pGEX-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∆C452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</w:p>
        </w:tc>
      </w:tr>
      <w:tr w:rsidR="002231AD" w:rsidRPr="00BD5B18" w:rsidTr="00976E0B">
        <w:trPr>
          <w:trHeight w:val="391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-</w:t>
            </w:r>
            <w:r w:rsidRPr="008F0B7E">
              <w:rPr>
                <w:rFonts w:ascii="Times New Roman" w:hAnsi="Times New Roman"/>
                <w:i/>
                <w:sz w:val="24"/>
                <w:szCs w:val="24"/>
              </w:rPr>
              <w:t>cagβ</w:t>
            </w:r>
            <w:r>
              <w:rPr>
                <w:rFonts w:ascii="Times New Roman" w:hAnsi="Times New Roman"/>
                <w:sz w:val="24"/>
                <w:szCs w:val="24"/>
              </w:rPr>
              <w:t>ΔN170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Δ170N</w:t>
            </w:r>
            <w:r w:rsidRPr="008F0B7E">
              <w:rPr>
                <w:rFonts w:ascii="Times New Roman" w:hAnsi="Times New Roman"/>
                <w:i/>
                <w:sz w:val="24"/>
                <w:szCs w:val="24"/>
              </w:rPr>
              <w:t>cagβ</w:t>
            </w:r>
            <w:r>
              <w:rPr>
                <w:rFonts w:ascii="Times New Roman" w:hAnsi="Times New Roman"/>
                <w:sz w:val="24"/>
                <w:szCs w:val="24"/>
              </w:rPr>
              <w:t>N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CA182E">
              <w:rPr>
                <w:rFonts w:ascii="Times New Roman" w:hAnsi="Times New Roman"/>
                <w:i/>
                <w:sz w:val="24"/>
                <w:szCs w:val="24"/>
              </w:rPr>
              <w:t>cagβ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e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2231AD" w:rsidRPr="00BD5B18" w:rsidTr="00976E0B">
        <w:trPr>
          <w:trHeight w:val="391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pGEX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-∆N540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 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</w:p>
        </w:tc>
      </w:tr>
      <w:tr w:rsidR="002231AD" w:rsidRPr="00BD5B18" w:rsidTr="00976E0B">
        <w:trPr>
          <w:trHeight w:val="391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T-</w:t>
            </w:r>
            <w:r w:rsidRPr="00EB39AB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proofErr w:type="spellEnd"/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EB39AB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EB39AB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co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indIII</w:t>
            </w:r>
            <w:proofErr w:type="spellEnd"/>
          </w:p>
        </w:tc>
      </w:tr>
      <w:tr w:rsidR="002231AD" w:rsidRPr="00BD5B18" w:rsidTr="00976E0B">
        <w:trPr>
          <w:trHeight w:val="391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1AD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tCagE</w:t>
            </w:r>
            <w:proofErr w:type="spellEnd"/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mutCa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mutCagE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31AD" w:rsidRPr="00BD5B18" w:rsidTr="00976E0B">
        <w:trPr>
          <w:trHeight w:val="373"/>
        </w:trPr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pBS-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8A</w:t>
            </w:r>
          </w:p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pBS-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8A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∆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tGc</w:t>
            </w:r>
            <w:proofErr w:type="spellEnd"/>
          </w:p>
        </w:tc>
        <w:tc>
          <w:tcPr>
            <w:tcW w:w="38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8AN/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ag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8AK</w:t>
            </w:r>
          </w:p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F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8A∆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B/R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8A∆cagE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NotI</w:t>
            </w:r>
            <w:proofErr w:type="spellEnd"/>
          </w:p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XhoI</w:t>
            </w:r>
            <w:proofErr w:type="spellEnd"/>
          </w:p>
        </w:tc>
      </w:tr>
      <w:tr w:rsidR="002231AD" w:rsidRPr="00BD5B18" w:rsidTr="00976E0B">
        <w:trPr>
          <w:trHeight w:val="373"/>
        </w:trPr>
        <w:tc>
          <w:tcPr>
            <w:tcW w:w="2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JP99CagAP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8547E2">
              <w:rPr>
                <w:rFonts w:ascii="Times New Roman" w:hAnsi="Times New Roman"/>
                <w:i/>
                <w:sz w:val="24"/>
                <w:szCs w:val="24"/>
              </w:rPr>
              <w:t>cagA</w:t>
            </w:r>
            <w:r>
              <w:rPr>
                <w:rFonts w:ascii="Times New Roman" w:hAnsi="Times New Roman"/>
                <w:sz w:val="24"/>
                <w:szCs w:val="24"/>
              </w:rPr>
              <w:t>P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8547E2">
              <w:rPr>
                <w:rFonts w:ascii="Times New Roman" w:hAnsi="Times New Roman"/>
                <w:i/>
                <w:sz w:val="24"/>
                <w:szCs w:val="24"/>
              </w:rPr>
              <w:t>cagA</w:t>
            </w:r>
            <w:r>
              <w:rPr>
                <w:rFonts w:ascii="Times New Roman" w:hAnsi="Times New Roman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231AD" w:rsidRPr="00BD5B18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</w:p>
        </w:tc>
      </w:tr>
      <w:tr w:rsidR="002231AD" w:rsidRPr="00BD5B18" w:rsidTr="00976E0B">
        <w:trPr>
          <w:trHeight w:val="373"/>
        </w:trPr>
        <w:tc>
          <w:tcPr>
            <w:tcW w:w="2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2231AD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JP99CagAP-CagE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521753">
              <w:rPr>
                <w:rFonts w:ascii="Times New Roman" w:hAnsi="Times New Roman"/>
                <w:i/>
                <w:sz w:val="24"/>
                <w:szCs w:val="24"/>
              </w:rPr>
              <w:t>cagA</w:t>
            </w:r>
            <w:r>
              <w:rPr>
                <w:rFonts w:ascii="Times New Roman" w:hAnsi="Times New Roman"/>
                <w:sz w:val="24"/>
                <w:szCs w:val="24"/>
              </w:rPr>
              <w:t>P-cagE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521753">
              <w:rPr>
                <w:rFonts w:ascii="Times New Roman" w:hAnsi="Times New Roman"/>
                <w:i/>
                <w:sz w:val="24"/>
                <w:szCs w:val="24"/>
              </w:rPr>
              <w:t>cagA</w:t>
            </w:r>
            <w:r>
              <w:rPr>
                <w:rFonts w:ascii="Times New Roman" w:hAnsi="Times New Roman"/>
                <w:sz w:val="24"/>
                <w:szCs w:val="24"/>
              </w:rPr>
              <w:t>P-cagEK</w:t>
            </w:r>
            <w:proofErr w:type="spellEnd"/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231AD" w:rsidRDefault="002231AD" w:rsidP="00976E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pnI</w:t>
            </w:r>
            <w:proofErr w:type="spellEnd"/>
          </w:p>
        </w:tc>
      </w:tr>
    </w:tbl>
    <w:p w:rsidR="00CE5E31" w:rsidRDefault="00CE5E31"/>
    <w:sectPr w:rsidR="00CE5E31" w:rsidSect="00CE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231AD"/>
    <w:rsid w:val="002231AD"/>
    <w:rsid w:val="00CE5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1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qjh</dc:creator>
  <cp:lastModifiedBy>Shariqjh</cp:lastModifiedBy>
  <cp:revision>1</cp:revision>
  <dcterms:created xsi:type="dcterms:W3CDTF">2015-09-21T08:47:00Z</dcterms:created>
  <dcterms:modified xsi:type="dcterms:W3CDTF">2015-09-21T08:47:00Z</dcterms:modified>
</cp:coreProperties>
</file>